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463" w:rsidRPr="007439D0" w:rsidRDefault="002A41CB" w:rsidP="009F0521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7439D0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</w:t>
      </w:r>
      <w:r w:rsidR="009F0521" w:rsidRPr="007439D0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Pr="007439D0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243770">
        <w:rPr>
          <w:rFonts w:ascii="Arial" w:hAnsi="Arial" w:cs="Arial"/>
          <w:b/>
          <w:bCs/>
          <w:sz w:val="20"/>
          <w:szCs w:val="20"/>
          <w:lang w:val="en-US"/>
        </w:rPr>
        <w:t>3</w:t>
      </w:r>
      <w:bookmarkStart w:id="0" w:name="_GoBack"/>
      <w:bookmarkEnd w:id="0"/>
      <w:r w:rsidR="009F0521" w:rsidRPr="007439D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9F0521" w:rsidRPr="007439D0">
        <w:rPr>
          <w:rFonts w:ascii="Arial" w:hAnsi="Arial" w:cs="Arial"/>
          <w:sz w:val="20"/>
          <w:szCs w:val="20"/>
          <w:lang w:val="en-US"/>
        </w:rPr>
        <w:t xml:space="preserve"> </w:t>
      </w:r>
      <w:r w:rsidR="00FF4DC8">
        <w:rPr>
          <w:rFonts w:ascii="Arial" w:hAnsi="Arial" w:cs="Arial"/>
          <w:bCs/>
          <w:sz w:val="20"/>
          <w:szCs w:val="20"/>
          <w:lang w:val="en-US"/>
        </w:rPr>
        <w:t>F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easibility and adverse effects of CAR-T cell therapy in patients with relapsed/refractory </w:t>
      </w:r>
      <w:r w:rsidRPr="007439D0">
        <w:rPr>
          <w:rFonts w:ascii="Arial" w:hAnsi="Arial" w:cs="Arial"/>
          <w:bCs/>
          <w:sz w:val="20"/>
          <w:szCs w:val="20"/>
          <w:lang w:val="en-US"/>
        </w:rPr>
        <w:t>DLBCL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 and CNS manifestations</w:t>
      </w:r>
      <w:r w:rsidR="00FF4DC8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who did not experience </w:t>
      </w:r>
      <w:r w:rsidR="00EC7F24" w:rsidRPr="007439D0">
        <w:rPr>
          <w:rFonts w:ascii="Arial" w:hAnsi="Arial" w:cs="Arial"/>
          <w:bCs/>
          <w:sz w:val="20"/>
          <w:szCs w:val="20"/>
          <w:lang w:val="en-US"/>
        </w:rPr>
        <w:t>relapse/progressive disease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 within first 100 days post-CAR-T. 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 xml:space="preserve">CTCAE, Common Terminology Criteria of Adverse Events; 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>CAR-T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>,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 chimeric antigen receptor T-cells; 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 xml:space="preserve">ECOG, </w:t>
      </w:r>
      <w:r w:rsidR="001C4C05" w:rsidRPr="007439D0">
        <w:rPr>
          <w:rFonts w:ascii="Arial" w:hAnsi="Arial" w:cs="Arial"/>
          <w:sz w:val="20"/>
          <w:szCs w:val="20"/>
          <w:lang w:val="en-US"/>
        </w:rPr>
        <w:t>Eastern Cooperative Oncology Group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 xml:space="preserve">; 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>CNS, central nervous system;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>PD</w:t>
      </w:r>
      <w:r w:rsidR="001C4C05" w:rsidRPr="007439D0">
        <w:rPr>
          <w:rFonts w:ascii="Arial" w:hAnsi="Arial" w:cs="Arial"/>
          <w:bCs/>
          <w:sz w:val="20"/>
          <w:szCs w:val="20"/>
          <w:lang w:val="en-US"/>
        </w:rPr>
        <w:t>,</w:t>
      </w:r>
      <w:r w:rsidR="009F0521" w:rsidRPr="007439D0">
        <w:rPr>
          <w:rFonts w:ascii="Arial" w:hAnsi="Arial" w:cs="Arial"/>
          <w:bCs/>
          <w:sz w:val="20"/>
          <w:szCs w:val="20"/>
          <w:lang w:val="en-US"/>
        </w:rPr>
        <w:t xml:space="preserve"> progressive disease</w:t>
      </w:r>
      <w:r w:rsidR="00100B33" w:rsidRPr="007439D0">
        <w:rPr>
          <w:rFonts w:ascii="Arial" w:hAnsi="Arial" w:cs="Arial"/>
          <w:bCs/>
          <w:sz w:val="20"/>
          <w:szCs w:val="20"/>
          <w:lang w:val="en-US"/>
        </w:rPr>
        <w:t>; N/A, not available; PE, pulmonary embolism; VZV, Varicella-Zoster Virus</w:t>
      </w:r>
    </w:p>
    <w:p w:rsidR="00784ABB" w:rsidRDefault="00784ABB" w:rsidP="009F0521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tbl>
      <w:tblPr>
        <w:tblStyle w:val="Tabellenraster"/>
        <w:tblW w:w="9020" w:type="dxa"/>
        <w:tblLook w:val="04A0" w:firstRow="1" w:lastRow="0" w:firstColumn="1" w:lastColumn="0" w:noHBand="0" w:noVBand="1"/>
      </w:tblPr>
      <w:tblGrid>
        <w:gridCol w:w="3005"/>
        <w:gridCol w:w="3005"/>
        <w:gridCol w:w="3010"/>
      </w:tblGrid>
      <w:tr w:rsidR="00784ABB" w:rsidRPr="00FF4DC8" w:rsidTr="004F3DCB">
        <w:tc>
          <w:tcPr>
            <w:tcW w:w="3005" w:type="dxa"/>
          </w:tcPr>
          <w:p w:rsidR="00784ABB" w:rsidRPr="007439D0" w:rsidRDefault="00784ABB" w:rsidP="00563E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s, CTCAE grading system, version 5.0</w:t>
            </w:r>
          </w:p>
        </w:tc>
        <w:tc>
          <w:tcPr>
            <w:tcW w:w="3005" w:type="dxa"/>
            <w:vAlign w:val="center"/>
          </w:tcPr>
          <w:p w:rsidR="00784ABB" w:rsidRPr="007439D0" w:rsidRDefault="00784ABB" w:rsidP="00563E1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or to CAR-T cells</w:t>
            </w:r>
          </w:p>
        </w:tc>
        <w:tc>
          <w:tcPr>
            <w:tcW w:w="3010" w:type="dxa"/>
            <w:vAlign w:val="center"/>
          </w:tcPr>
          <w:p w:rsidR="00784ABB" w:rsidRPr="00FF4DC8" w:rsidRDefault="00784ABB" w:rsidP="00563E14">
            <w:pPr>
              <w:jc w:val="center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  <w:t>d+100 post-CAR-T cells</w:t>
            </w:r>
          </w:p>
        </w:tc>
      </w:tr>
      <w:tr w:rsidR="00D87EB3" w:rsidRPr="007439D0" w:rsidTr="004F3DCB">
        <w:tc>
          <w:tcPr>
            <w:tcW w:w="9020" w:type="dxa"/>
            <w:gridSpan w:val="3"/>
          </w:tcPr>
          <w:p w:rsidR="00D87EB3" w:rsidRPr="007439D0" w:rsidRDefault="00D87EB3" w:rsidP="00D87EB3">
            <w:pPr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</w:rPr>
              <w:t>Patient #1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bCs/>
                <w:sz w:val="20"/>
                <w:szCs w:val="20"/>
              </w:rPr>
              <w:t>ECOG</w:t>
            </w:r>
          </w:p>
        </w:tc>
        <w:tc>
          <w:tcPr>
            <w:tcW w:w="3005" w:type="dxa"/>
            <w:vAlign w:val="center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010" w:type="dxa"/>
            <w:vAlign w:val="center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fr-CH"/>
              </w:rPr>
            </w:pPr>
            <w:r w:rsidRPr="007439D0">
              <w:rPr>
                <w:rFonts w:ascii="Arial" w:hAnsi="Arial" w:cs="Arial"/>
                <w:bCs/>
                <w:sz w:val="20"/>
                <w:szCs w:val="20"/>
                <w:lang w:val="fr-CH"/>
              </w:rPr>
              <w:t>1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3010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D87EB3" w:rsidRPr="007439D0" w:rsidRDefault="00FF4DC8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ectious enterocolitis</w:t>
            </w:r>
            <w:r w:rsidR="00D87EB3" w:rsidRPr="007439D0">
              <w:rPr>
                <w:rFonts w:ascii="Arial" w:hAnsi="Arial" w:cs="Arial"/>
                <w:sz w:val="20"/>
                <w:szCs w:val="20"/>
                <w:lang w:val="en-US"/>
              </w:rPr>
              <w:t>, grade 2</w:t>
            </w:r>
          </w:p>
        </w:tc>
        <w:tc>
          <w:tcPr>
            <w:tcW w:w="3010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roctitis, grade 2;</w:t>
            </w:r>
          </w:p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ripheral nerve infection, grade 2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D87EB3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ulmonary hypertension, grade 1; Pleural effusion, grade 1; Ascites, grade 1; Cushingoid, grade 2</w:t>
            </w:r>
          </w:p>
        </w:tc>
        <w:tc>
          <w:tcPr>
            <w:tcW w:w="3010" w:type="dxa"/>
          </w:tcPr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Dyspnea, grade 2;</w:t>
            </w:r>
          </w:p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Arthralgia, grade 2;</w:t>
            </w:r>
          </w:p>
          <w:p w:rsidR="00D87EB3" w:rsidRPr="007439D0" w:rsidRDefault="00D87EB3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Fatigue, grade</w:t>
            </w:r>
          </w:p>
        </w:tc>
      </w:tr>
      <w:tr w:rsidR="00D87EB3" w:rsidRPr="007439D0" w:rsidTr="004F3DCB">
        <w:tc>
          <w:tcPr>
            <w:tcW w:w="9020" w:type="dxa"/>
            <w:gridSpan w:val="3"/>
          </w:tcPr>
          <w:p w:rsidR="00D87EB3" w:rsidRPr="007439D0" w:rsidRDefault="00D87EB3" w:rsidP="00D87E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 w:rsidR="007439D0" w:rsidRPr="007439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439D0">
              <w:rPr>
                <w:rFonts w:ascii="Arial" w:hAnsi="Arial" w:cs="Arial"/>
                <w:b/>
                <w:bCs/>
                <w:sz w:val="20"/>
                <w:szCs w:val="20"/>
              </w:rPr>
              <w:t>#2</w:t>
            </w:r>
          </w:p>
        </w:tc>
      </w:tr>
      <w:tr w:rsidR="00D87EB3" w:rsidRPr="007439D0" w:rsidTr="004F3DCB">
        <w:tc>
          <w:tcPr>
            <w:tcW w:w="3005" w:type="dxa"/>
          </w:tcPr>
          <w:p w:rsidR="00D87EB3" w:rsidRPr="007439D0" w:rsidRDefault="004F3DCB" w:rsidP="00D87EB3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D87EB3" w:rsidRPr="007439D0" w:rsidRDefault="004F3DCB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10" w:type="dxa"/>
          </w:tcPr>
          <w:p w:rsidR="00D87EB3" w:rsidRPr="007439D0" w:rsidRDefault="004F3DCB" w:rsidP="00D87EB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nterocolitis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Pleural effusion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retention, 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pper gastrointestinal hemorrhage, grade 2</w:t>
            </w:r>
          </w:p>
        </w:tc>
      </w:tr>
      <w:tr w:rsidR="004F3DCB" w:rsidRPr="007439D0" w:rsidTr="004F3DCB">
        <w:tc>
          <w:tcPr>
            <w:tcW w:w="9020" w:type="dxa"/>
            <w:gridSpan w:val="3"/>
          </w:tcPr>
          <w:p w:rsidR="004F3DCB" w:rsidRPr="007439D0" w:rsidRDefault="004F3DCB" w:rsidP="004F3DC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 w:rsidR="007439D0" w:rsidRPr="007439D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439D0">
              <w:rPr>
                <w:rFonts w:ascii="Arial" w:hAnsi="Arial" w:cs="Arial"/>
                <w:b/>
                <w:bCs/>
                <w:sz w:val="20"/>
                <w:szCs w:val="20"/>
              </w:rPr>
              <w:t>#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11527E" w:rsidRPr="007439D0" w:rsidTr="004F3DCB">
        <w:tc>
          <w:tcPr>
            <w:tcW w:w="3005" w:type="dxa"/>
          </w:tcPr>
          <w:p w:rsidR="0011527E" w:rsidRPr="007439D0" w:rsidRDefault="0011527E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11527E" w:rsidRPr="007439D0" w:rsidRDefault="0011527E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11527E" w:rsidRPr="007439D0" w:rsidRDefault="0011527E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eizure, grade 2; Thromboembolic event, grade 4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Hyperglycemia, grade 3;</w:t>
            </w:r>
          </w:p>
          <w:p w:rsidR="004F3DCB" w:rsidRPr="007439D0" w:rsidRDefault="00FF4DC8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ral mucositis </w:t>
            </w:r>
            <w:r w:rsidR="004F3DCB" w:rsidRPr="007439D0">
              <w:rPr>
                <w:rFonts w:ascii="Arial" w:hAnsi="Arial" w:cs="Arial"/>
                <w:sz w:val="20"/>
                <w:szCs w:val="20"/>
                <w:lang w:val="en-US"/>
              </w:rPr>
              <w:t>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717D3F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CH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epsis, grade 4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 infection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CH"/>
              </w:rPr>
              <w:t>Facial nerve disorder, grade 2; Paresthes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ripheral motor neuropathy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ndocrine disorder, grade 3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(hypopituitarism)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 worsening</w:t>
            </w:r>
          </w:p>
        </w:tc>
      </w:tr>
      <w:tr w:rsidR="004F3DCB" w:rsidRPr="007439D0" w:rsidTr="004F3DCB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5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rostate infection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norectal infection, grade 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embolic event (PE),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retention, grade 2</w:t>
            </w:r>
          </w:p>
        </w:tc>
      </w:tr>
      <w:tr w:rsidR="004F3DCB" w:rsidRPr="007439D0" w:rsidTr="004F3DCB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6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FF4DC8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ripheral nerve infection (VZV)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2</w:t>
            </w:r>
          </w:p>
        </w:tc>
      </w:tr>
      <w:tr w:rsidR="004F3DCB" w:rsidRPr="00FF4DC8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taxia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Cognitive disturbance, grade 2; Radiculitis, grade 3; Peripheral sensory neuropathy, grade 3; Facial nerve disorder, 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pasticity, grade 1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Remainig neurological symptoms after CAR-T completely resolved</w:t>
            </w:r>
          </w:p>
        </w:tc>
      </w:tr>
      <w:tr w:rsidR="004F3DCB" w:rsidRPr="007439D0" w:rsidTr="004F3DCB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7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Leuko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Catheter related infection, grade 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eizure, grade 3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drenal insufficiency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ancreatitis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leus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lanine aminotransferase increase, grade 4</w:t>
            </w:r>
          </w:p>
        </w:tc>
      </w:tr>
      <w:tr w:rsidR="004F3DCB" w:rsidRPr="007439D0" w:rsidTr="00842D98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1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8D6B56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nterocolitis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</w:t>
            </w:r>
          </w:p>
        </w:tc>
      </w:tr>
      <w:tr w:rsidR="004F3DCB" w:rsidRPr="00FF4DC8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Dysarthria, grade 1-2; Hyperglycem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Hyponatremia, grade 1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lanine aminotransferase increase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mmune system disorders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(hemophagocytic lymphohistiocytosis; grade 5)</w:t>
            </w:r>
          </w:p>
        </w:tc>
      </w:tr>
      <w:tr w:rsidR="004F3DCB" w:rsidRPr="007439D0" w:rsidTr="00CF5D5B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11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3-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8D6B56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3</w:t>
            </w:r>
          </w:p>
        </w:tc>
      </w:tr>
      <w:tr w:rsidR="004F3DCB" w:rsidRPr="00FF4DC8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nterocolitis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Urinary tract infection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ritoneal infection, grade 5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B33B1" w:rsidRPr="007439D0" w:rsidTr="004F3DCB">
        <w:tc>
          <w:tcPr>
            <w:tcW w:w="3005" w:type="dxa"/>
          </w:tcPr>
          <w:p w:rsidR="00CB33B1" w:rsidRPr="007439D0" w:rsidRDefault="00CB33B1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Non-hematologic </w:t>
            </w:r>
          </w:p>
          <w:p w:rsidR="00CB33B1" w:rsidRPr="007439D0" w:rsidRDefault="00CB33B1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oxicity/disability</w:t>
            </w:r>
          </w:p>
        </w:tc>
        <w:tc>
          <w:tcPr>
            <w:tcW w:w="3005" w:type="dxa"/>
          </w:tcPr>
          <w:p w:rsidR="00CB33B1" w:rsidRPr="007439D0" w:rsidRDefault="00CB33B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Vasculitis, grade 2;</w:t>
            </w:r>
          </w:p>
          <w:p w:rsidR="00CB33B1" w:rsidRPr="007439D0" w:rsidRDefault="00CB33B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remor, grade 3;</w:t>
            </w:r>
          </w:p>
          <w:p w:rsidR="00CB33B1" w:rsidRPr="007439D0" w:rsidRDefault="00AC659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mnesia, grade 1-2</w:t>
            </w:r>
          </w:p>
        </w:tc>
        <w:tc>
          <w:tcPr>
            <w:tcW w:w="3010" w:type="dxa"/>
          </w:tcPr>
          <w:p w:rsidR="00CB33B1" w:rsidRPr="007439D0" w:rsidRDefault="00AC659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troke, grade 1</w:t>
            </w:r>
          </w:p>
          <w:p w:rsidR="00AC6591" w:rsidRPr="007439D0" w:rsidRDefault="00AC659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scites, grade 2</w:t>
            </w:r>
          </w:p>
          <w:p w:rsidR="00AC6591" w:rsidRPr="007439D0" w:rsidRDefault="00AC6591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Rectal perforation, grade 5</w:t>
            </w:r>
          </w:p>
        </w:tc>
      </w:tr>
      <w:tr w:rsidR="004F3DCB" w:rsidRPr="007439D0" w:rsidTr="00043BD5">
        <w:tc>
          <w:tcPr>
            <w:tcW w:w="9020" w:type="dxa"/>
            <w:gridSpan w:val="3"/>
          </w:tcPr>
          <w:p w:rsidR="004F3DCB" w:rsidRPr="007439D0" w:rsidRDefault="007439D0" w:rsidP="007439D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13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8D6B56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neumonia, grade 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n-hematologic toxicity/disability</w:t>
            </w:r>
          </w:p>
        </w:tc>
        <w:tc>
          <w:tcPr>
            <w:tcW w:w="3005" w:type="dxa"/>
          </w:tcPr>
          <w:p w:rsidR="008D6B56" w:rsidRDefault="004F3DCB" w:rsidP="008D6B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Chronic kidney disease,</w:t>
            </w:r>
          </w:p>
          <w:p w:rsidR="004F3DCB" w:rsidRPr="007439D0" w:rsidRDefault="004F3DCB" w:rsidP="008D6B5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1-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taxia, grade 2-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Vertigo, grade 2-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Amnesia, grade 2-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Vasculitis, grade 2;</w:t>
            </w:r>
          </w:p>
          <w:p w:rsidR="004F3DCB" w:rsidRPr="00FF4DC8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FF4DC8">
              <w:rPr>
                <w:rFonts w:ascii="Arial" w:hAnsi="Arial" w:cs="Arial"/>
                <w:sz w:val="20"/>
                <w:szCs w:val="20"/>
                <w:lang w:val="it-IT"/>
              </w:rPr>
              <w:t>Mitral valve disease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Heart failure, grade 2-3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F3DCB" w:rsidRPr="007439D0" w:rsidTr="000701FE">
        <w:tc>
          <w:tcPr>
            <w:tcW w:w="9020" w:type="dxa"/>
            <w:gridSpan w:val="3"/>
          </w:tcPr>
          <w:p w:rsidR="004F3DCB" w:rsidRPr="007439D0" w:rsidRDefault="007439D0" w:rsidP="004F3DC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atient </w:t>
            </w:r>
            <w:r w:rsidR="004F3DCB" w:rsidRPr="007439D0">
              <w:rPr>
                <w:rFonts w:ascii="Arial" w:hAnsi="Arial" w:cs="Arial"/>
                <w:b/>
                <w:sz w:val="20"/>
                <w:szCs w:val="20"/>
                <w:lang w:val="en-US"/>
              </w:rPr>
              <w:t>#1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ECOG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4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Leuko</w:t>
            </w:r>
            <w:r w:rsidR="008D6B56">
              <w:rPr>
                <w:rFonts w:ascii="Arial" w:hAnsi="Arial" w:cs="Arial"/>
                <w:sz w:val="20"/>
                <w:szCs w:val="20"/>
                <w:lang w:val="en-US"/>
              </w:rPr>
              <w:t>cyto</w:t>
            </w: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 xml:space="preserve">penia 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grade 2</w:t>
            </w:r>
          </w:p>
        </w:tc>
      </w:tr>
      <w:tr w:rsidR="004F3DCB" w:rsidRPr="007439D0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spiration pneumonia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Cholecystitis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Sepsis, grade 5</w:t>
            </w:r>
          </w:p>
        </w:tc>
      </w:tr>
      <w:tr w:rsidR="004F3DCB" w:rsidRPr="00FF4DC8" w:rsidTr="004F3DCB">
        <w:tc>
          <w:tcPr>
            <w:tcW w:w="3005" w:type="dxa"/>
          </w:tcPr>
          <w:p w:rsidR="004F3DCB" w:rsidRPr="007439D0" w:rsidRDefault="004F3DCB" w:rsidP="004F3DCB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Non-hematologic toxicity/disability</w:t>
            </w:r>
          </w:p>
        </w:tc>
        <w:tc>
          <w:tcPr>
            <w:tcW w:w="3005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Peripheral sensory neuropathy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Muscle weakness lower limb, grade 2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Hyponatremia, grade 4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it-IT"/>
              </w:rPr>
              <w:t>Pleural effusion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Hyperparathyroidism, grade 2</w:t>
            </w:r>
          </w:p>
        </w:tc>
        <w:tc>
          <w:tcPr>
            <w:tcW w:w="3010" w:type="dxa"/>
          </w:tcPr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Colonic perforation, grade 4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39D0">
              <w:rPr>
                <w:rFonts w:ascii="Arial" w:hAnsi="Arial" w:cs="Arial"/>
                <w:sz w:val="20"/>
                <w:szCs w:val="20"/>
                <w:lang w:val="en-US"/>
              </w:rPr>
              <w:t>Ascites, grade 3;</w:t>
            </w:r>
          </w:p>
          <w:p w:rsidR="004F3DCB" w:rsidRPr="007439D0" w:rsidRDefault="004F3DCB" w:rsidP="004F3DC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9F0521" w:rsidRPr="009F0521" w:rsidRDefault="009F0521">
      <w:pPr>
        <w:rPr>
          <w:lang w:val="en-US"/>
        </w:rPr>
      </w:pPr>
    </w:p>
    <w:sectPr w:rsidR="009F0521" w:rsidRPr="009F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activeWritingStyle w:appName="MSWord" w:lang="it-IT" w:vendorID="64" w:dllVersion="131078" w:nlCheck="1" w:checkStyle="0"/>
  <w:activeWritingStyle w:appName="MSWord" w:lang="it-CH" w:vendorID="64" w:dllVersion="131078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521"/>
    <w:rsid w:val="00100B33"/>
    <w:rsid w:val="0011527E"/>
    <w:rsid w:val="001B0153"/>
    <w:rsid w:val="001C4C05"/>
    <w:rsid w:val="00243770"/>
    <w:rsid w:val="002445AA"/>
    <w:rsid w:val="00261D7F"/>
    <w:rsid w:val="00266649"/>
    <w:rsid w:val="002871B1"/>
    <w:rsid w:val="002A41CB"/>
    <w:rsid w:val="00312463"/>
    <w:rsid w:val="00340EF2"/>
    <w:rsid w:val="003C77CC"/>
    <w:rsid w:val="004F3DCB"/>
    <w:rsid w:val="00563E14"/>
    <w:rsid w:val="005A57D2"/>
    <w:rsid w:val="00695CE3"/>
    <w:rsid w:val="006A4A05"/>
    <w:rsid w:val="007439D0"/>
    <w:rsid w:val="00784ABB"/>
    <w:rsid w:val="008D6B56"/>
    <w:rsid w:val="0090764C"/>
    <w:rsid w:val="009468E5"/>
    <w:rsid w:val="00994F26"/>
    <w:rsid w:val="009C6545"/>
    <w:rsid w:val="009F0521"/>
    <w:rsid w:val="009F7FB9"/>
    <w:rsid w:val="00A122E2"/>
    <w:rsid w:val="00A157D7"/>
    <w:rsid w:val="00A209A7"/>
    <w:rsid w:val="00A61EB0"/>
    <w:rsid w:val="00A643F2"/>
    <w:rsid w:val="00A662F0"/>
    <w:rsid w:val="00AB6066"/>
    <w:rsid w:val="00AC6591"/>
    <w:rsid w:val="00B8638E"/>
    <w:rsid w:val="00C038C1"/>
    <w:rsid w:val="00C744AE"/>
    <w:rsid w:val="00C75F01"/>
    <w:rsid w:val="00C87AA0"/>
    <w:rsid w:val="00CB33B1"/>
    <w:rsid w:val="00CC7EDB"/>
    <w:rsid w:val="00D741FE"/>
    <w:rsid w:val="00D87EB3"/>
    <w:rsid w:val="00DC6BD3"/>
    <w:rsid w:val="00DD70B5"/>
    <w:rsid w:val="00DF18F6"/>
    <w:rsid w:val="00E260CB"/>
    <w:rsid w:val="00E27D55"/>
    <w:rsid w:val="00EC7F24"/>
    <w:rsid w:val="00EE34BA"/>
    <w:rsid w:val="00EF5408"/>
    <w:rsid w:val="00F71769"/>
    <w:rsid w:val="00FB4FAA"/>
    <w:rsid w:val="00FF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EDFF6"/>
  <w15:chartTrackingRefBased/>
  <w15:docId w15:val="{BA1C8ED1-AE04-DB44-A463-016B38A64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052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F0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A4A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4A0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4A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4A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4A0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4A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4A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0</Words>
  <Characters>3974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zeo, Paolo</dc:creator>
  <cp:keywords/>
  <dc:description/>
  <cp:lastModifiedBy>Shumilov, Evgenii</cp:lastModifiedBy>
  <cp:revision>3</cp:revision>
  <dcterms:created xsi:type="dcterms:W3CDTF">2023-10-02T21:43:00Z</dcterms:created>
  <dcterms:modified xsi:type="dcterms:W3CDTF">2023-10-02T22:13:00Z</dcterms:modified>
</cp:coreProperties>
</file>